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BDF93" w14:textId="53D3B58D" w:rsidR="00D1041A" w:rsidRDefault="00B23EB3" w:rsidP="00D1041A">
      <w:pPr>
        <w:rPr>
          <w:rFonts w:ascii="Times New Roman" w:hAnsi="Times New Roman" w:cs="Times New Roman"/>
        </w:rPr>
      </w:pPr>
      <w:r w:rsidRPr="00F73AD4">
        <w:rPr>
          <w:rFonts w:ascii="Times New Roman" w:hAnsi="Times New Roman" w:cs="Times New Roman"/>
          <w:b/>
          <w:u w:val="single"/>
        </w:rPr>
        <w:t xml:space="preserve">Table </w:t>
      </w:r>
      <w:r w:rsidR="00224104">
        <w:rPr>
          <w:rFonts w:ascii="Times New Roman" w:hAnsi="Times New Roman" w:cs="Times New Roman"/>
          <w:b/>
          <w:u w:val="single"/>
        </w:rPr>
        <w:t>S</w:t>
      </w:r>
      <w:bookmarkStart w:id="0" w:name="_GoBack"/>
      <w:bookmarkEnd w:id="0"/>
      <w:r w:rsidR="00DE76E1">
        <w:rPr>
          <w:rFonts w:ascii="Times New Roman" w:hAnsi="Times New Roman" w:cs="Times New Roman"/>
          <w:b/>
          <w:u w:val="single"/>
        </w:rPr>
        <w:t>6</w:t>
      </w:r>
      <w:r>
        <w:rPr>
          <w:rFonts w:ascii="Times New Roman" w:hAnsi="Times New Roman" w:cs="Times New Roman"/>
        </w:rPr>
        <w:t>: Generalized Linear</w:t>
      </w:r>
      <w:r w:rsidRPr="009858D4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 xml:space="preserve"> with gamma distribution and log link for total cost for entire study cohort (</w:t>
      </w:r>
      <w:r>
        <w:rPr>
          <w:rFonts w:ascii="Times New Roman" w:hAnsi="Times New Roman" w:cs="Times New Roman"/>
          <w:i/>
        </w:rPr>
        <w:t xml:space="preserve">n </w:t>
      </w:r>
      <w:r>
        <w:rPr>
          <w:rFonts w:ascii="Times New Roman" w:hAnsi="Times New Roman" w:cs="Times New Roman"/>
        </w:rPr>
        <w:t xml:space="preserve">= 15,014). </w:t>
      </w:r>
      <w:r>
        <w:rPr>
          <w:rFonts w:ascii="Times New Roman" w:hAnsi="Times New Roman" w:cs="Times New Roman"/>
          <w:i/>
        </w:rPr>
        <w:t xml:space="preserve">Abbreviations: </w:t>
      </w:r>
      <w:r>
        <w:rPr>
          <w:rFonts w:ascii="Times New Roman" w:hAnsi="Times New Roman" w:cs="Times New Roman"/>
        </w:rPr>
        <w:t xml:space="preserve">MODS = Multiple Organ Dysfunction Score; ICU = Intensive Care Unit; CI = confidence interval; CPR = cardiopulmonary resuscitation </w:t>
      </w:r>
    </w:p>
    <w:p w14:paraId="1AE9FE51" w14:textId="77777777" w:rsidR="00B23EB3" w:rsidRPr="00B23EB3" w:rsidRDefault="00B23EB3" w:rsidP="00D1041A">
      <w:pPr>
        <w:rPr>
          <w:rFonts w:ascii="Times New Roman" w:hAnsi="Times New Roman" w:cs="Times New Roman"/>
        </w:rPr>
      </w:pPr>
    </w:p>
    <w:tbl>
      <w:tblPr>
        <w:tblStyle w:val="TableGrid"/>
        <w:tblW w:w="8252" w:type="dxa"/>
        <w:tblLook w:val="0480" w:firstRow="0" w:lastRow="0" w:firstColumn="1" w:lastColumn="0" w:noHBand="0" w:noVBand="1"/>
      </w:tblPr>
      <w:tblGrid>
        <w:gridCol w:w="5099"/>
        <w:gridCol w:w="851"/>
        <w:gridCol w:w="1280"/>
        <w:gridCol w:w="1022"/>
      </w:tblGrid>
      <w:tr w:rsidR="005323CC" w14:paraId="2CA7D4C8" w14:textId="77777777" w:rsidTr="00B704C0">
        <w:tc>
          <w:tcPr>
            <w:tcW w:w="5099" w:type="dxa"/>
          </w:tcPr>
          <w:p w14:paraId="016CEBBD" w14:textId="77777777" w:rsidR="00D1041A" w:rsidRPr="009858D4" w:rsidRDefault="00D1041A" w:rsidP="005C54DC">
            <w:pPr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851" w:type="dxa"/>
          </w:tcPr>
          <w:p w14:paraId="4A9C6356" w14:textId="770FFD41" w:rsidR="00D1041A" w:rsidRPr="009858D4" w:rsidRDefault="00777C8F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st</w:t>
            </w:r>
            <w:r w:rsidR="00D1041A" w:rsidRPr="009858D4">
              <w:rPr>
                <w:rFonts w:ascii="Times New Roman" w:hAnsi="Times New Roman" w:cs="Times New Roman"/>
                <w:b/>
              </w:rPr>
              <w:t xml:space="preserve"> Ratio</w:t>
            </w:r>
          </w:p>
        </w:tc>
        <w:tc>
          <w:tcPr>
            <w:tcW w:w="1280" w:type="dxa"/>
          </w:tcPr>
          <w:p w14:paraId="6C9BC47D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858D4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22" w:type="dxa"/>
          </w:tcPr>
          <w:p w14:paraId="2ECDEA72" w14:textId="77777777" w:rsidR="00D1041A" w:rsidRPr="009858D4" w:rsidRDefault="00D1041A" w:rsidP="005C54DC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9858D4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323CC" w14:paraId="0D64B9BD" w14:textId="77777777" w:rsidTr="00B704C0">
        <w:tc>
          <w:tcPr>
            <w:tcW w:w="5099" w:type="dxa"/>
          </w:tcPr>
          <w:p w14:paraId="3D9ACD6E" w14:textId="068ABB82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Age</w:t>
            </w:r>
            <w:r w:rsidR="00327B78">
              <w:rPr>
                <w:rFonts w:ascii="Times New Roman" w:hAnsi="Times New Roman" w:cs="Times New Roman"/>
                <w:b/>
              </w:rPr>
              <w:t xml:space="preserve"> (per 5 years)</w:t>
            </w:r>
          </w:p>
        </w:tc>
        <w:tc>
          <w:tcPr>
            <w:tcW w:w="851" w:type="dxa"/>
          </w:tcPr>
          <w:p w14:paraId="76C7C774" w14:textId="6CD61C1F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80" w:type="dxa"/>
          </w:tcPr>
          <w:p w14:paraId="693BACD1" w14:textId="516281CE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8B18E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</w:tcPr>
          <w:p w14:paraId="3161BB8C" w14:textId="6749F936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5323CC" w14:paraId="1CE8B309" w14:textId="77777777" w:rsidTr="00B704C0">
        <w:tc>
          <w:tcPr>
            <w:tcW w:w="5099" w:type="dxa"/>
          </w:tcPr>
          <w:p w14:paraId="6C362CE6" w14:textId="0D88803D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ale Gender</w:t>
            </w:r>
          </w:p>
        </w:tc>
        <w:tc>
          <w:tcPr>
            <w:tcW w:w="851" w:type="dxa"/>
          </w:tcPr>
          <w:p w14:paraId="756557F5" w14:textId="44BB647B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80" w:type="dxa"/>
          </w:tcPr>
          <w:p w14:paraId="4BEC3B21" w14:textId="5656FADB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8B18E6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22" w:type="dxa"/>
          </w:tcPr>
          <w:p w14:paraId="40A534D5" w14:textId="1D02B3F2" w:rsidR="00D1041A" w:rsidRPr="009858D4" w:rsidRDefault="00A75C2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258D">
              <w:rPr>
                <w:rFonts w:ascii="Times New Roman" w:hAnsi="Times New Roman" w:cs="Times New Roman"/>
              </w:rPr>
              <w:t>14</w:t>
            </w:r>
          </w:p>
        </w:tc>
      </w:tr>
      <w:tr w:rsidR="005323CC" w14:paraId="4569FABE" w14:textId="77777777" w:rsidTr="00B704C0">
        <w:tc>
          <w:tcPr>
            <w:tcW w:w="5099" w:type="dxa"/>
          </w:tcPr>
          <w:p w14:paraId="26292A13" w14:textId="500FFAEB" w:rsidR="00D1041A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-Onset Atrial Fibrillation</w:t>
            </w:r>
          </w:p>
        </w:tc>
        <w:tc>
          <w:tcPr>
            <w:tcW w:w="851" w:type="dxa"/>
          </w:tcPr>
          <w:p w14:paraId="143FF186" w14:textId="1193519A" w:rsidR="00D1041A" w:rsidRPr="009858D4" w:rsidRDefault="008B18E6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85A86">
              <w:rPr>
                <w:rFonts w:ascii="Times New Roman" w:hAnsi="Times New Roman" w:cs="Times New Roman"/>
              </w:rPr>
              <w:t>0</w:t>
            </w:r>
            <w:r w:rsidR="00B704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80" w:type="dxa"/>
          </w:tcPr>
          <w:p w14:paraId="74215441" w14:textId="05CB55A1" w:rsidR="00D1041A" w:rsidRPr="009858D4" w:rsidRDefault="00B704C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1.21</w:t>
            </w:r>
          </w:p>
        </w:tc>
        <w:tc>
          <w:tcPr>
            <w:tcW w:w="1022" w:type="dxa"/>
          </w:tcPr>
          <w:p w14:paraId="3DAA32C1" w14:textId="1460F549" w:rsidR="00D1041A" w:rsidRPr="009858D4" w:rsidRDefault="00B704C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3203EC6D" w14:textId="77777777" w:rsidTr="00B704C0">
        <w:tc>
          <w:tcPr>
            <w:tcW w:w="5099" w:type="dxa"/>
          </w:tcPr>
          <w:p w14:paraId="0DC522B1" w14:textId="4E83D9D4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DS</w:t>
            </w:r>
            <w:r w:rsidR="00043848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5ED0A7B5" w14:textId="2C9AEB4C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80" w:type="dxa"/>
          </w:tcPr>
          <w:p w14:paraId="05BEA891" w14:textId="7E3BF33B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8B18E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2" w:type="dxa"/>
          </w:tcPr>
          <w:p w14:paraId="7E558608" w14:textId="5C7FC4A6" w:rsidR="00D1041A" w:rsidRPr="009858D4" w:rsidRDefault="006B258D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8B18E6">
              <w:rPr>
                <w:rFonts w:ascii="Times New Roman" w:hAnsi="Times New Roman" w:cs="Times New Roman"/>
              </w:rPr>
              <w:t>1</w:t>
            </w:r>
          </w:p>
        </w:tc>
      </w:tr>
      <w:tr w:rsidR="005323CC" w14:paraId="70B237F8" w14:textId="77777777" w:rsidTr="00B704C0">
        <w:tc>
          <w:tcPr>
            <w:tcW w:w="5099" w:type="dxa"/>
          </w:tcPr>
          <w:p w14:paraId="7148BFB5" w14:textId="001A0B4D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851" w:type="dxa"/>
          </w:tcPr>
          <w:p w14:paraId="0EEF6776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160D224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4A6A725D" w14:textId="77777777" w:rsidR="00327B78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4D26D0E" w14:textId="77777777" w:rsidTr="00B704C0">
        <w:tc>
          <w:tcPr>
            <w:tcW w:w="5099" w:type="dxa"/>
          </w:tcPr>
          <w:p w14:paraId="4F941D49" w14:textId="41A4954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51" w:type="dxa"/>
          </w:tcPr>
          <w:p w14:paraId="003464C9" w14:textId="2E9AF051" w:rsidR="00327B78" w:rsidRDefault="005D6D9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80" w:type="dxa"/>
          </w:tcPr>
          <w:p w14:paraId="750B13FC" w14:textId="3F112F4B" w:rsidR="00327B78" w:rsidRDefault="005D6D9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-1.05</w:t>
            </w:r>
          </w:p>
        </w:tc>
        <w:tc>
          <w:tcPr>
            <w:tcW w:w="1022" w:type="dxa"/>
          </w:tcPr>
          <w:p w14:paraId="450AA7C1" w14:textId="7180105C" w:rsidR="00327B78" w:rsidRDefault="005D6D9F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5323CC" w14:paraId="5F6A8A55" w14:textId="77777777" w:rsidTr="00B704C0">
        <w:tc>
          <w:tcPr>
            <w:tcW w:w="5099" w:type="dxa"/>
          </w:tcPr>
          <w:p w14:paraId="24341FD6" w14:textId="62001491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Peripheral Vascular Disease</w:t>
            </w:r>
          </w:p>
        </w:tc>
        <w:tc>
          <w:tcPr>
            <w:tcW w:w="851" w:type="dxa"/>
          </w:tcPr>
          <w:p w14:paraId="7EB627E9" w14:textId="7C233B9C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80" w:type="dxa"/>
          </w:tcPr>
          <w:p w14:paraId="2D260750" w14:textId="6EB2C947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11</w:t>
            </w:r>
          </w:p>
        </w:tc>
        <w:tc>
          <w:tcPr>
            <w:tcW w:w="1022" w:type="dxa"/>
          </w:tcPr>
          <w:p w14:paraId="26F350AB" w14:textId="5BE0A180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5323CC" w14:paraId="666AC02B" w14:textId="77777777" w:rsidTr="00B704C0">
        <w:tc>
          <w:tcPr>
            <w:tcW w:w="5099" w:type="dxa"/>
          </w:tcPr>
          <w:p w14:paraId="1581A448" w14:textId="3821F2F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Hypertension</w:t>
            </w:r>
          </w:p>
        </w:tc>
        <w:tc>
          <w:tcPr>
            <w:tcW w:w="851" w:type="dxa"/>
          </w:tcPr>
          <w:p w14:paraId="2988220B" w14:textId="53A09D51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80" w:type="dxa"/>
          </w:tcPr>
          <w:p w14:paraId="668EC933" w14:textId="53C002E4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1.09</w:t>
            </w:r>
          </w:p>
        </w:tc>
        <w:tc>
          <w:tcPr>
            <w:tcW w:w="1022" w:type="dxa"/>
          </w:tcPr>
          <w:p w14:paraId="0EC99521" w14:textId="083BD633" w:rsidR="00327B78" w:rsidRDefault="00864049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5323CC" w14:paraId="1F9F169C" w14:textId="77777777" w:rsidTr="00B704C0">
        <w:tc>
          <w:tcPr>
            <w:tcW w:w="5099" w:type="dxa"/>
          </w:tcPr>
          <w:p w14:paraId="72492107" w14:textId="433D2D5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</w:t>
            </w:r>
            <w:r w:rsidR="005323CC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851" w:type="dxa"/>
          </w:tcPr>
          <w:p w14:paraId="7A850CE4" w14:textId="470887A8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80" w:type="dxa"/>
          </w:tcPr>
          <w:p w14:paraId="5D4C70B3" w14:textId="2D491565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1.12</w:t>
            </w:r>
          </w:p>
        </w:tc>
        <w:tc>
          <w:tcPr>
            <w:tcW w:w="1022" w:type="dxa"/>
          </w:tcPr>
          <w:p w14:paraId="588C7631" w14:textId="67C6839A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5323CC" w14:paraId="0543F02C" w14:textId="77777777" w:rsidTr="00B704C0">
        <w:tc>
          <w:tcPr>
            <w:tcW w:w="5099" w:type="dxa"/>
          </w:tcPr>
          <w:p w14:paraId="05B82E23" w14:textId="12D503EC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Diabetes Mellitus</w:t>
            </w:r>
          </w:p>
        </w:tc>
        <w:tc>
          <w:tcPr>
            <w:tcW w:w="851" w:type="dxa"/>
          </w:tcPr>
          <w:p w14:paraId="05CE9DB4" w14:textId="45B3A8D3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80" w:type="dxa"/>
          </w:tcPr>
          <w:p w14:paraId="6284C394" w14:textId="1860867D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1.10</w:t>
            </w:r>
          </w:p>
        </w:tc>
        <w:tc>
          <w:tcPr>
            <w:tcW w:w="1022" w:type="dxa"/>
          </w:tcPr>
          <w:p w14:paraId="1A4FDFA8" w14:textId="40A8712A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5323CC" w14:paraId="18D5E7B4" w14:textId="77777777" w:rsidTr="00B704C0">
        <w:tc>
          <w:tcPr>
            <w:tcW w:w="5099" w:type="dxa"/>
          </w:tcPr>
          <w:p w14:paraId="0827378C" w14:textId="11042DC2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Chronic Kidney Disease</w:t>
            </w:r>
          </w:p>
        </w:tc>
        <w:tc>
          <w:tcPr>
            <w:tcW w:w="851" w:type="dxa"/>
          </w:tcPr>
          <w:p w14:paraId="638ABA1E" w14:textId="190A1D39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80" w:type="dxa"/>
          </w:tcPr>
          <w:p w14:paraId="5C12FCF2" w14:textId="27F8C0D5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-1.18</w:t>
            </w:r>
          </w:p>
        </w:tc>
        <w:tc>
          <w:tcPr>
            <w:tcW w:w="1022" w:type="dxa"/>
          </w:tcPr>
          <w:p w14:paraId="5F7EA6E7" w14:textId="0D0A66F3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5323CC" w14:paraId="3603F7B5" w14:textId="77777777" w:rsidTr="00B704C0">
        <w:tc>
          <w:tcPr>
            <w:tcW w:w="5099" w:type="dxa"/>
          </w:tcPr>
          <w:p w14:paraId="214EE63A" w14:textId="685C27B7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Liver Disease</w:t>
            </w:r>
          </w:p>
        </w:tc>
        <w:tc>
          <w:tcPr>
            <w:tcW w:w="851" w:type="dxa"/>
          </w:tcPr>
          <w:p w14:paraId="6AE2FE3C" w14:textId="631C3B43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80" w:type="dxa"/>
          </w:tcPr>
          <w:p w14:paraId="2140225C" w14:textId="4D1A6204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-1.06</w:t>
            </w:r>
          </w:p>
        </w:tc>
        <w:tc>
          <w:tcPr>
            <w:tcW w:w="1022" w:type="dxa"/>
          </w:tcPr>
          <w:p w14:paraId="3472DFE4" w14:textId="082F03C8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5323CC" w14:paraId="445B79E9" w14:textId="77777777" w:rsidTr="00B704C0">
        <w:tc>
          <w:tcPr>
            <w:tcW w:w="5099" w:type="dxa"/>
          </w:tcPr>
          <w:p w14:paraId="38DCF73E" w14:textId="0B3D63AA" w:rsidR="00327B78" w:rsidRPr="00327B78" w:rsidRDefault="00327B78" w:rsidP="005C54DC">
            <w:pPr>
              <w:rPr>
                <w:rFonts w:ascii="Times New Roman" w:hAnsi="Times New Roman" w:cs="Times New Roman"/>
              </w:rPr>
            </w:pPr>
            <w:r w:rsidRPr="00327B78">
              <w:rPr>
                <w:rFonts w:ascii="Times New Roman" w:hAnsi="Times New Roman" w:cs="Times New Roman"/>
              </w:rPr>
              <w:t xml:space="preserve">   Alcohol Misuse</w:t>
            </w:r>
          </w:p>
        </w:tc>
        <w:tc>
          <w:tcPr>
            <w:tcW w:w="851" w:type="dxa"/>
          </w:tcPr>
          <w:p w14:paraId="1005D70C" w14:textId="0EB0B858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80" w:type="dxa"/>
          </w:tcPr>
          <w:p w14:paraId="4B17B2D0" w14:textId="2C9CD3A6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1.10</w:t>
            </w:r>
          </w:p>
        </w:tc>
        <w:tc>
          <w:tcPr>
            <w:tcW w:w="1022" w:type="dxa"/>
          </w:tcPr>
          <w:p w14:paraId="6733AC07" w14:textId="17704C51" w:rsidR="00327B78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5323CC" w14:paraId="62DF1189" w14:textId="77777777" w:rsidTr="00B704C0">
        <w:tc>
          <w:tcPr>
            <w:tcW w:w="5099" w:type="dxa"/>
          </w:tcPr>
          <w:p w14:paraId="5B91CD77" w14:textId="6C58D70E" w:rsidR="00D1041A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1066B">
              <w:rPr>
                <w:rFonts w:ascii="Times New Roman" w:hAnsi="Times New Roman" w:cs="Times New Roman"/>
                <w:b/>
              </w:rPr>
              <w:t>Elixhauser</w:t>
            </w:r>
            <w:proofErr w:type="spellEnd"/>
            <w:r w:rsidRPr="0051066B">
              <w:rPr>
                <w:rFonts w:ascii="Times New Roman" w:hAnsi="Times New Roman" w:cs="Times New Roman"/>
                <w:b/>
              </w:rPr>
              <w:t xml:space="preserve"> Comorbidity Score</w:t>
            </w:r>
            <w:r w:rsidR="005323CC">
              <w:rPr>
                <w:rFonts w:ascii="Times New Roman" w:hAnsi="Times New Roman" w:cs="Times New Roman"/>
                <w:b/>
              </w:rPr>
              <w:t xml:space="preserve"> (per 1 point)</w:t>
            </w:r>
          </w:p>
        </w:tc>
        <w:tc>
          <w:tcPr>
            <w:tcW w:w="851" w:type="dxa"/>
          </w:tcPr>
          <w:p w14:paraId="03842D18" w14:textId="4FE3F0F4" w:rsidR="00D1041A" w:rsidRPr="009858D4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80" w:type="dxa"/>
          </w:tcPr>
          <w:p w14:paraId="00C2A38D" w14:textId="49AA88E6" w:rsidR="00D1041A" w:rsidRPr="009858D4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-1.07</w:t>
            </w:r>
          </w:p>
        </w:tc>
        <w:tc>
          <w:tcPr>
            <w:tcW w:w="1022" w:type="dxa"/>
          </w:tcPr>
          <w:p w14:paraId="460903AE" w14:textId="3C200837" w:rsidR="00D1041A" w:rsidRPr="009858D4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70687B">
              <w:rPr>
                <w:rFonts w:ascii="Times New Roman" w:hAnsi="Times New Roman" w:cs="Times New Roman"/>
              </w:rPr>
              <w:t>2</w:t>
            </w:r>
          </w:p>
        </w:tc>
      </w:tr>
      <w:tr w:rsidR="005323CC" w14:paraId="6AF1D9CD" w14:textId="77777777" w:rsidTr="00B704C0">
        <w:tc>
          <w:tcPr>
            <w:tcW w:w="5099" w:type="dxa"/>
          </w:tcPr>
          <w:p w14:paraId="27222790" w14:textId="5B3D856E" w:rsidR="00327B78" w:rsidRPr="0051066B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CPR Directive at ICU Admission</w:t>
            </w:r>
          </w:p>
        </w:tc>
        <w:tc>
          <w:tcPr>
            <w:tcW w:w="851" w:type="dxa"/>
          </w:tcPr>
          <w:p w14:paraId="6454849F" w14:textId="15986C99" w:rsidR="00327B78" w:rsidRPr="009858D4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80" w:type="dxa"/>
          </w:tcPr>
          <w:p w14:paraId="1970A247" w14:textId="0729A35C" w:rsidR="00327B78" w:rsidRPr="009858D4" w:rsidRDefault="00D836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-0</w:t>
            </w:r>
            <w:r w:rsidR="005D6FA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22" w:type="dxa"/>
          </w:tcPr>
          <w:p w14:paraId="110E4175" w14:textId="7C0E69D0" w:rsidR="00327B78" w:rsidRPr="009858D4" w:rsidRDefault="005D6FA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300CE1C" w14:textId="77777777" w:rsidTr="00B704C0">
        <w:tc>
          <w:tcPr>
            <w:tcW w:w="5099" w:type="dxa"/>
          </w:tcPr>
          <w:p w14:paraId="50EB5F19" w14:textId="50EFA911" w:rsidR="00327B78" w:rsidRDefault="00327B78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 Prior to ICU Admission</w:t>
            </w:r>
          </w:p>
        </w:tc>
        <w:tc>
          <w:tcPr>
            <w:tcW w:w="851" w:type="dxa"/>
          </w:tcPr>
          <w:p w14:paraId="70AC1E77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1619BA0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7401C573" w14:textId="77777777" w:rsidR="00327B78" w:rsidRPr="009858D4" w:rsidRDefault="00327B78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0E1D1E60" w14:textId="77777777" w:rsidTr="00B704C0">
        <w:tc>
          <w:tcPr>
            <w:tcW w:w="5099" w:type="dxa"/>
          </w:tcPr>
          <w:p w14:paraId="34CA17BB" w14:textId="0B64CBBA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mergency Department</w:t>
            </w:r>
          </w:p>
        </w:tc>
        <w:tc>
          <w:tcPr>
            <w:tcW w:w="851" w:type="dxa"/>
          </w:tcPr>
          <w:p w14:paraId="47FD27E4" w14:textId="12D6E6BD" w:rsidR="001B1EDD" w:rsidRPr="009858D4" w:rsidRDefault="003F5A20" w:rsidP="003F5A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80" w:type="dxa"/>
          </w:tcPr>
          <w:p w14:paraId="55F03031" w14:textId="45ECF68D" w:rsidR="001B1EDD" w:rsidRPr="009858D4" w:rsidRDefault="003F5A2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04414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022" w:type="dxa"/>
          </w:tcPr>
          <w:p w14:paraId="7A75A3E2" w14:textId="65CEDF6D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5A20">
              <w:rPr>
                <w:rFonts w:ascii="Times New Roman" w:hAnsi="Times New Roman" w:cs="Times New Roman"/>
              </w:rPr>
              <w:t>48</w:t>
            </w:r>
          </w:p>
        </w:tc>
      </w:tr>
      <w:tr w:rsidR="005323CC" w14:paraId="551C0B32" w14:textId="77777777" w:rsidTr="00B704C0">
        <w:tc>
          <w:tcPr>
            <w:tcW w:w="5099" w:type="dxa"/>
          </w:tcPr>
          <w:p w14:paraId="4B4A75C4" w14:textId="506C7ED9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ospital Wards</w:t>
            </w:r>
          </w:p>
        </w:tc>
        <w:tc>
          <w:tcPr>
            <w:tcW w:w="851" w:type="dxa"/>
          </w:tcPr>
          <w:p w14:paraId="0294B972" w14:textId="4C08BA7C" w:rsidR="001B1EDD" w:rsidRPr="009858D4" w:rsidRDefault="003F5A2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80" w:type="dxa"/>
          </w:tcPr>
          <w:p w14:paraId="1E9B0AB4" w14:textId="0E111400" w:rsidR="001B1EDD" w:rsidRPr="009858D4" w:rsidRDefault="003F5A2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04414E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2" w:type="dxa"/>
          </w:tcPr>
          <w:p w14:paraId="3CF66F63" w14:textId="27D1D787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5A20">
              <w:rPr>
                <w:rFonts w:ascii="Times New Roman" w:hAnsi="Times New Roman" w:cs="Times New Roman"/>
              </w:rPr>
              <w:t>53</w:t>
            </w:r>
          </w:p>
        </w:tc>
      </w:tr>
      <w:tr w:rsidR="005323CC" w14:paraId="25F97882" w14:textId="77777777" w:rsidTr="00B704C0">
        <w:tc>
          <w:tcPr>
            <w:tcW w:w="5099" w:type="dxa"/>
          </w:tcPr>
          <w:p w14:paraId="1D1B1B3D" w14:textId="78DE743A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Operating Room</w:t>
            </w:r>
          </w:p>
        </w:tc>
        <w:tc>
          <w:tcPr>
            <w:tcW w:w="851" w:type="dxa"/>
          </w:tcPr>
          <w:p w14:paraId="33F0BFAA" w14:textId="7665D141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3F5A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35F5A1B1" w14:textId="30A5659A" w:rsidR="001B1EDD" w:rsidRPr="009858D4" w:rsidRDefault="003F5A2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04414E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2" w:type="dxa"/>
          </w:tcPr>
          <w:p w14:paraId="2B48E156" w14:textId="733E08EC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F5A20">
              <w:rPr>
                <w:rFonts w:ascii="Times New Roman" w:hAnsi="Times New Roman" w:cs="Times New Roman"/>
              </w:rPr>
              <w:t>7</w:t>
            </w:r>
          </w:p>
        </w:tc>
      </w:tr>
      <w:tr w:rsidR="005323CC" w14:paraId="640AA2F2" w14:textId="77777777" w:rsidTr="00B704C0">
        <w:tc>
          <w:tcPr>
            <w:tcW w:w="5099" w:type="dxa"/>
          </w:tcPr>
          <w:p w14:paraId="19DBE96A" w14:textId="5938286A" w:rsidR="001B1EDD" w:rsidRPr="001B1EDD" w:rsidRDefault="001B1EDD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Peripheral Hospital</w:t>
            </w:r>
          </w:p>
        </w:tc>
        <w:tc>
          <w:tcPr>
            <w:tcW w:w="851" w:type="dxa"/>
          </w:tcPr>
          <w:p w14:paraId="2496410E" w14:textId="69F330EF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3F5A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</w:tcPr>
          <w:p w14:paraId="334A7CBF" w14:textId="72B5A76A" w:rsidR="001B1EDD" w:rsidRPr="009858D4" w:rsidRDefault="003F5A20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="0004414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22" w:type="dxa"/>
          </w:tcPr>
          <w:p w14:paraId="4BA069E0" w14:textId="2D6C279D" w:rsidR="001B1EDD" w:rsidRPr="009858D4" w:rsidRDefault="0004414E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5A20">
              <w:rPr>
                <w:rFonts w:ascii="Times New Roman" w:hAnsi="Times New Roman" w:cs="Times New Roman"/>
              </w:rPr>
              <w:t>10</w:t>
            </w:r>
          </w:p>
        </w:tc>
      </w:tr>
      <w:tr w:rsidR="005323CC" w14:paraId="166D985E" w14:textId="77777777" w:rsidTr="00B704C0">
        <w:tc>
          <w:tcPr>
            <w:tcW w:w="5099" w:type="dxa"/>
          </w:tcPr>
          <w:p w14:paraId="588AD94B" w14:textId="057B005B" w:rsidR="003A682F" w:rsidRPr="0051066B" w:rsidRDefault="003A682F" w:rsidP="005C54DC">
            <w:pPr>
              <w:rPr>
                <w:rFonts w:ascii="Times New Roman" w:hAnsi="Times New Roman" w:cs="Times New Roman"/>
                <w:b/>
              </w:rPr>
            </w:pPr>
            <w:r w:rsidRPr="0051066B">
              <w:rPr>
                <w:rFonts w:ascii="Times New Roman" w:hAnsi="Times New Roman" w:cs="Times New Roman"/>
                <w:b/>
              </w:rPr>
              <w:t>Most Responsible Diagnosis</w:t>
            </w:r>
          </w:p>
        </w:tc>
        <w:tc>
          <w:tcPr>
            <w:tcW w:w="851" w:type="dxa"/>
          </w:tcPr>
          <w:p w14:paraId="61BEFDEB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</w:tcPr>
          <w:p w14:paraId="771FFAE2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20E89A21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34D2CEA0" w14:textId="77777777" w:rsidTr="00B704C0">
        <w:tc>
          <w:tcPr>
            <w:tcW w:w="5099" w:type="dxa"/>
          </w:tcPr>
          <w:p w14:paraId="31666498" w14:textId="27974394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851" w:type="dxa"/>
          </w:tcPr>
          <w:p w14:paraId="402DD823" w14:textId="71084FEB" w:rsidR="003A682F" w:rsidRPr="009858D4" w:rsidRDefault="003A682F" w:rsidP="003A6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80" w:type="dxa"/>
          </w:tcPr>
          <w:p w14:paraId="39C9840B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</w:tcPr>
          <w:p w14:paraId="02DB5EDC" w14:textId="77777777" w:rsidR="003A682F" w:rsidRPr="009858D4" w:rsidRDefault="003A682F" w:rsidP="005C54D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323CC" w14:paraId="42EDCCA7" w14:textId="77777777" w:rsidTr="00B704C0">
        <w:tc>
          <w:tcPr>
            <w:tcW w:w="5099" w:type="dxa"/>
          </w:tcPr>
          <w:p w14:paraId="4D5F3B38" w14:textId="28CE2B19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Infection/Sepsis</w:t>
            </w:r>
          </w:p>
        </w:tc>
        <w:tc>
          <w:tcPr>
            <w:tcW w:w="851" w:type="dxa"/>
          </w:tcPr>
          <w:p w14:paraId="596FBBA5" w14:textId="18691986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80" w:type="dxa"/>
          </w:tcPr>
          <w:p w14:paraId="2E7E7CCA" w14:textId="1304F057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-1.19</w:t>
            </w:r>
          </w:p>
        </w:tc>
        <w:tc>
          <w:tcPr>
            <w:tcW w:w="1022" w:type="dxa"/>
          </w:tcPr>
          <w:p w14:paraId="45860EAD" w14:textId="3F84F819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5323CC" w14:paraId="4D24689E" w14:textId="77777777" w:rsidTr="00B704C0">
        <w:tc>
          <w:tcPr>
            <w:tcW w:w="5099" w:type="dxa"/>
          </w:tcPr>
          <w:p w14:paraId="2BC695F7" w14:textId="7191E06A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spiratory Failure</w:t>
            </w:r>
          </w:p>
        </w:tc>
        <w:tc>
          <w:tcPr>
            <w:tcW w:w="851" w:type="dxa"/>
          </w:tcPr>
          <w:p w14:paraId="7C73F460" w14:textId="1CD18621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280" w:type="dxa"/>
          </w:tcPr>
          <w:p w14:paraId="07730A4E" w14:textId="2D135497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-2.23</w:t>
            </w:r>
          </w:p>
        </w:tc>
        <w:tc>
          <w:tcPr>
            <w:tcW w:w="1022" w:type="dxa"/>
          </w:tcPr>
          <w:p w14:paraId="635EF686" w14:textId="59A0EBF6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001C72CF" w14:textId="77777777" w:rsidTr="00B704C0">
        <w:tc>
          <w:tcPr>
            <w:tcW w:w="5099" w:type="dxa"/>
          </w:tcPr>
          <w:p w14:paraId="455D59EB" w14:textId="045B4017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Trauma</w:t>
            </w:r>
          </w:p>
        </w:tc>
        <w:tc>
          <w:tcPr>
            <w:tcW w:w="851" w:type="dxa"/>
          </w:tcPr>
          <w:p w14:paraId="294F750C" w14:textId="0D8924AC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80" w:type="dxa"/>
          </w:tcPr>
          <w:p w14:paraId="684A1DAE" w14:textId="615087F7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-1.77</w:t>
            </w:r>
          </w:p>
        </w:tc>
        <w:tc>
          <w:tcPr>
            <w:tcW w:w="1022" w:type="dxa"/>
          </w:tcPr>
          <w:p w14:paraId="7E61919F" w14:textId="697CF262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727CE8AD" w14:textId="77777777" w:rsidTr="00B704C0">
        <w:tc>
          <w:tcPr>
            <w:tcW w:w="5099" w:type="dxa"/>
          </w:tcPr>
          <w:p w14:paraId="13E8721B" w14:textId="3BB67651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alignancy</w:t>
            </w:r>
          </w:p>
        </w:tc>
        <w:tc>
          <w:tcPr>
            <w:tcW w:w="851" w:type="dxa"/>
          </w:tcPr>
          <w:p w14:paraId="576E1FEB" w14:textId="5C3C5381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80" w:type="dxa"/>
          </w:tcPr>
          <w:p w14:paraId="36CB575C" w14:textId="429A2CAB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1.08</w:t>
            </w:r>
          </w:p>
        </w:tc>
        <w:tc>
          <w:tcPr>
            <w:tcW w:w="1022" w:type="dxa"/>
          </w:tcPr>
          <w:p w14:paraId="31E327DC" w14:textId="2FB08386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5323CC" w14:paraId="41AC5837" w14:textId="77777777" w:rsidTr="00B704C0">
        <w:tc>
          <w:tcPr>
            <w:tcW w:w="5099" w:type="dxa"/>
          </w:tcPr>
          <w:p w14:paraId="2FCB7EC1" w14:textId="61E5D199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pontaneous Intracranial Hemorrhage</w:t>
            </w:r>
          </w:p>
        </w:tc>
        <w:tc>
          <w:tcPr>
            <w:tcW w:w="851" w:type="dxa"/>
          </w:tcPr>
          <w:p w14:paraId="2CCA806A" w14:textId="4A7858D5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80" w:type="dxa"/>
          </w:tcPr>
          <w:p w14:paraId="6FAD353A" w14:textId="05F4BFC5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-2.66</w:t>
            </w:r>
          </w:p>
        </w:tc>
        <w:tc>
          <w:tcPr>
            <w:tcW w:w="1022" w:type="dxa"/>
          </w:tcPr>
          <w:p w14:paraId="62DFE04A" w14:textId="196D9A9F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4B5716F4" w14:textId="77777777" w:rsidTr="00B704C0">
        <w:tc>
          <w:tcPr>
            <w:tcW w:w="5099" w:type="dxa"/>
          </w:tcPr>
          <w:p w14:paraId="53DAAEEB" w14:textId="48A6C20F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troke</w:t>
            </w:r>
          </w:p>
        </w:tc>
        <w:tc>
          <w:tcPr>
            <w:tcW w:w="851" w:type="dxa"/>
          </w:tcPr>
          <w:p w14:paraId="077549E9" w14:textId="21B278A2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80" w:type="dxa"/>
          </w:tcPr>
          <w:p w14:paraId="39A12FA2" w14:textId="56CAA73B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26</w:t>
            </w:r>
          </w:p>
        </w:tc>
        <w:tc>
          <w:tcPr>
            <w:tcW w:w="1022" w:type="dxa"/>
          </w:tcPr>
          <w:p w14:paraId="77AD3855" w14:textId="377E6E1B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5323CC" w14:paraId="14981FC3" w14:textId="77777777" w:rsidTr="00B704C0">
        <w:tc>
          <w:tcPr>
            <w:tcW w:w="5099" w:type="dxa"/>
          </w:tcPr>
          <w:p w14:paraId="4BB86E1B" w14:textId="406F8D5F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verdose/Poisoning</w:t>
            </w:r>
          </w:p>
        </w:tc>
        <w:tc>
          <w:tcPr>
            <w:tcW w:w="851" w:type="dxa"/>
          </w:tcPr>
          <w:p w14:paraId="7D64EB3B" w14:textId="6B2E9D4A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80" w:type="dxa"/>
          </w:tcPr>
          <w:p w14:paraId="23A12614" w14:textId="76550149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-0.96</w:t>
            </w:r>
          </w:p>
        </w:tc>
        <w:tc>
          <w:tcPr>
            <w:tcW w:w="1022" w:type="dxa"/>
          </w:tcPr>
          <w:p w14:paraId="783E999D" w14:textId="361F52D1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4C9BAC67" w14:textId="77777777" w:rsidTr="00B704C0">
        <w:tc>
          <w:tcPr>
            <w:tcW w:w="5099" w:type="dxa"/>
          </w:tcPr>
          <w:p w14:paraId="2968DCD2" w14:textId="128F39C6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Failure</w:t>
            </w:r>
          </w:p>
        </w:tc>
        <w:tc>
          <w:tcPr>
            <w:tcW w:w="851" w:type="dxa"/>
          </w:tcPr>
          <w:p w14:paraId="36EC2747" w14:textId="0852DC53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80" w:type="dxa"/>
          </w:tcPr>
          <w:p w14:paraId="1CAB911B" w14:textId="6DDB1FCF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-0.94</w:t>
            </w:r>
          </w:p>
        </w:tc>
        <w:tc>
          <w:tcPr>
            <w:tcW w:w="1022" w:type="dxa"/>
          </w:tcPr>
          <w:p w14:paraId="7CEA8921" w14:textId="0A60493B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323CC" w14:paraId="2483A0D0" w14:textId="77777777" w:rsidTr="00B704C0">
        <w:tc>
          <w:tcPr>
            <w:tcW w:w="5099" w:type="dxa"/>
          </w:tcPr>
          <w:p w14:paraId="6575BE35" w14:textId="1BA8269E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Gastrointestinal Bleeding</w:t>
            </w:r>
          </w:p>
        </w:tc>
        <w:tc>
          <w:tcPr>
            <w:tcW w:w="851" w:type="dxa"/>
          </w:tcPr>
          <w:p w14:paraId="710EE8B1" w14:textId="2AE607D2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80" w:type="dxa"/>
          </w:tcPr>
          <w:p w14:paraId="6401CEA7" w14:textId="55C6BD48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-1.19</w:t>
            </w:r>
          </w:p>
        </w:tc>
        <w:tc>
          <w:tcPr>
            <w:tcW w:w="1022" w:type="dxa"/>
          </w:tcPr>
          <w:p w14:paraId="3461BC5A" w14:textId="445863A0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5323CC" w14:paraId="55C9AAA3" w14:textId="77777777" w:rsidTr="00B704C0">
        <w:tc>
          <w:tcPr>
            <w:tcW w:w="5099" w:type="dxa"/>
          </w:tcPr>
          <w:p w14:paraId="178406FE" w14:textId="1CDE2C08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ngestive Heart Failure</w:t>
            </w:r>
          </w:p>
        </w:tc>
        <w:tc>
          <w:tcPr>
            <w:tcW w:w="851" w:type="dxa"/>
          </w:tcPr>
          <w:p w14:paraId="3F0CF413" w14:textId="19CDB708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80" w:type="dxa"/>
          </w:tcPr>
          <w:p w14:paraId="6EFC4069" w14:textId="03F36249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1.14</w:t>
            </w:r>
          </w:p>
        </w:tc>
        <w:tc>
          <w:tcPr>
            <w:tcW w:w="1022" w:type="dxa"/>
          </w:tcPr>
          <w:p w14:paraId="5E3FEF3C" w14:textId="2B0E3CB9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5323CC" w14:paraId="69286E43" w14:textId="77777777" w:rsidTr="00B704C0">
        <w:tc>
          <w:tcPr>
            <w:tcW w:w="5099" w:type="dxa"/>
          </w:tcPr>
          <w:p w14:paraId="4028A1E8" w14:textId="124BDDF7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ardiac Arrest</w:t>
            </w:r>
          </w:p>
        </w:tc>
        <w:tc>
          <w:tcPr>
            <w:tcW w:w="851" w:type="dxa"/>
          </w:tcPr>
          <w:p w14:paraId="71D82229" w14:textId="0DF2BD41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80" w:type="dxa"/>
          </w:tcPr>
          <w:p w14:paraId="0BA379C8" w14:textId="34532F12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1.13</w:t>
            </w:r>
          </w:p>
        </w:tc>
        <w:tc>
          <w:tcPr>
            <w:tcW w:w="1022" w:type="dxa"/>
          </w:tcPr>
          <w:p w14:paraId="19839CF0" w14:textId="764191D0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5323CC" w14:paraId="1E1AE989" w14:textId="77777777" w:rsidTr="00B704C0">
        <w:tc>
          <w:tcPr>
            <w:tcW w:w="5099" w:type="dxa"/>
          </w:tcPr>
          <w:p w14:paraId="7EB95BEA" w14:textId="038F02E8" w:rsidR="003A682F" w:rsidRDefault="003A682F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eizures/Status Epilepticus</w:t>
            </w:r>
          </w:p>
        </w:tc>
        <w:tc>
          <w:tcPr>
            <w:tcW w:w="851" w:type="dxa"/>
          </w:tcPr>
          <w:p w14:paraId="28080F94" w14:textId="796B89C4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80" w:type="dxa"/>
          </w:tcPr>
          <w:p w14:paraId="584A6613" w14:textId="2D91212F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-1.43</w:t>
            </w:r>
          </w:p>
        </w:tc>
        <w:tc>
          <w:tcPr>
            <w:tcW w:w="1022" w:type="dxa"/>
          </w:tcPr>
          <w:p w14:paraId="393AC16B" w14:textId="33B2E104" w:rsidR="003A682F" w:rsidRPr="009858D4" w:rsidRDefault="00796CD5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323CC" w14:paraId="44EFAB31" w14:textId="77777777" w:rsidTr="00B704C0">
        <w:trPr>
          <w:trHeight w:val="255"/>
        </w:trPr>
        <w:tc>
          <w:tcPr>
            <w:tcW w:w="5099" w:type="dxa"/>
          </w:tcPr>
          <w:p w14:paraId="5D9AFC44" w14:textId="744D7AB3" w:rsidR="003A682F" w:rsidRDefault="008B18E6" w:rsidP="005C54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ic Ketoacidosis</w:t>
            </w:r>
          </w:p>
        </w:tc>
        <w:tc>
          <w:tcPr>
            <w:tcW w:w="851" w:type="dxa"/>
          </w:tcPr>
          <w:p w14:paraId="1DCC932C" w14:textId="6AB8FB28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80" w:type="dxa"/>
          </w:tcPr>
          <w:p w14:paraId="4C36C9FD" w14:textId="55882890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0.82</w:t>
            </w:r>
          </w:p>
        </w:tc>
        <w:tc>
          <w:tcPr>
            <w:tcW w:w="1022" w:type="dxa"/>
          </w:tcPr>
          <w:p w14:paraId="6CEFC1EE" w14:textId="6388FFE4" w:rsidR="003A682F" w:rsidRPr="009858D4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704C0" w14:paraId="6A660B85" w14:textId="77777777" w:rsidTr="00B704C0">
        <w:trPr>
          <w:trHeight w:val="255"/>
        </w:trPr>
        <w:tc>
          <w:tcPr>
            <w:tcW w:w="5099" w:type="dxa"/>
          </w:tcPr>
          <w:p w14:paraId="28384265" w14:textId="67D4CE1F" w:rsidR="00B704C0" w:rsidRPr="00B704C0" w:rsidRDefault="00B704C0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-Hospital Death</w:t>
            </w:r>
          </w:p>
        </w:tc>
        <w:tc>
          <w:tcPr>
            <w:tcW w:w="851" w:type="dxa"/>
          </w:tcPr>
          <w:p w14:paraId="1157F63C" w14:textId="4C83D551" w:rsidR="00B704C0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80" w:type="dxa"/>
          </w:tcPr>
          <w:p w14:paraId="768E1198" w14:textId="24174401" w:rsidR="00B704C0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0.70</w:t>
            </w:r>
          </w:p>
        </w:tc>
        <w:tc>
          <w:tcPr>
            <w:tcW w:w="1022" w:type="dxa"/>
          </w:tcPr>
          <w:p w14:paraId="4345DE18" w14:textId="7DFA4BA9" w:rsidR="00B704C0" w:rsidRDefault="007420FC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704C0" w14:paraId="12D49B6C" w14:textId="77777777" w:rsidTr="00B704C0">
        <w:trPr>
          <w:trHeight w:val="255"/>
        </w:trPr>
        <w:tc>
          <w:tcPr>
            <w:tcW w:w="5099" w:type="dxa"/>
          </w:tcPr>
          <w:p w14:paraId="11F00357" w14:textId="015B47D1" w:rsidR="00B704C0" w:rsidRPr="00B704C0" w:rsidRDefault="00B704C0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ength of Stay (per 1 day)</w:t>
            </w:r>
          </w:p>
        </w:tc>
        <w:tc>
          <w:tcPr>
            <w:tcW w:w="851" w:type="dxa"/>
          </w:tcPr>
          <w:p w14:paraId="3FBCC984" w14:textId="498FCD93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80" w:type="dxa"/>
          </w:tcPr>
          <w:p w14:paraId="488BAD89" w14:textId="2CCE5D04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-1.05</w:t>
            </w:r>
          </w:p>
        </w:tc>
        <w:tc>
          <w:tcPr>
            <w:tcW w:w="1022" w:type="dxa"/>
          </w:tcPr>
          <w:p w14:paraId="318D3FC8" w14:textId="03D3296A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704C0" w14:paraId="7A4EE6DB" w14:textId="77777777" w:rsidTr="00B704C0">
        <w:trPr>
          <w:trHeight w:val="255"/>
        </w:trPr>
        <w:tc>
          <w:tcPr>
            <w:tcW w:w="5099" w:type="dxa"/>
          </w:tcPr>
          <w:p w14:paraId="241289EC" w14:textId="3FFB513A" w:rsidR="00B704C0" w:rsidRDefault="00B704C0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vasive Mechanical Ventilation</w:t>
            </w:r>
          </w:p>
        </w:tc>
        <w:tc>
          <w:tcPr>
            <w:tcW w:w="851" w:type="dxa"/>
          </w:tcPr>
          <w:p w14:paraId="7641E68B" w14:textId="56E87B82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80" w:type="dxa"/>
          </w:tcPr>
          <w:p w14:paraId="59364B18" w14:textId="2FD70651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-1.33</w:t>
            </w:r>
          </w:p>
        </w:tc>
        <w:tc>
          <w:tcPr>
            <w:tcW w:w="1022" w:type="dxa"/>
          </w:tcPr>
          <w:p w14:paraId="12EBC771" w14:textId="671A0DF7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704C0" w14:paraId="5CF352FA" w14:textId="77777777" w:rsidTr="00B704C0">
        <w:trPr>
          <w:trHeight w:val="255"/>
        </w:trPr>
        <w:tc>
          <w:tcPr>
            <w:tcW w:w="5099" w:type="dxa"/>
          </w:tcPr>
          <w:p w14:paraId="7612F433" w14:textId="7DC32A51" w:rsidR="00B704C0" w:rsidRDefault="00B704C0" w:rsidP="005C54D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Renal Replacement Therapy</w:t>
            </w:r>
          </w:p>
        </w:tc>
        <w:tc>
          <w:tcPr>
            <w:tcW w:w="851" w:type="dxa"/>
          </w:tcPr>
          <w:p w14:paraId="502F36F9" w14:textId="6D96B3F0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80" w:type="dxa"/>
          </w:tcPr>
          <w:p w14:paraId="3E5CBE68" w14:textId="4981FE04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-1.15</w:t>
            </w:r>
          </w:p>
        </w:tc>
        <w:tc>
          <w:tcPr>
            <w:tcW w:w="1022" w:type="dxa"/>
          </w:tcPr>
          <w:p w14:paraId="07016E5B" w14:textId="1AFAB4CD" w:rsidR="00B704C0" w:rsidRDefault="00FE49E3" w:rsidP="005C54D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22B0AC95" w14:textId="77777777" w:rsidR="00984BBB" w:rsidRDefault="00224104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1A"/>
    <w:rsid w:val="00013DE4"/>
    <w:rsid w:val="00017AFC"/>
    <w:rsid w:val="00043848"/>
    <w:rsid w:val="0004414E"/>
    <w:rsid w:val="00045E18"/>
    <w:rsid w:val="00051D1D"/>
    <w:rsid w:val="00055830"/>
    <w:rsid w:val="00057F7A"/>
    <w:rsid w:val="0006726E"/>
    <w:rsid w:val="00071723"/>
    <w:rsid w:val="00086EFC"/>
    <w:rsid w:val="000A3090"/>
    <w:rsid w:val="000C44A6"/>
    <w:rsid w:val="000D796B"/>
    <w:rsid w:val="001025E1"/>
    <w:rsid w:val="00106EF7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66B12"/>
    <w:rsid w:val="0017353F"/>
    <w:rsid w:val="001A788B"/>
    <w:rsid w:val="001B1EDD"/>
    <w:rsid w:val="001B538B"/>
    <w:rsid w:val="001C0C8E"/>
    <w:rsid w:val="001C681F"/>
    <w:rsid w:val="00204A15"/>
    <w:rsid w:val="0020658F"/>
    <w:rsid w:val="002218CD"/>
    <w:rsid w:val="00224104"/>
    <w:rsid w:val="00233E71"/>
    <w:rsid w:val="002429EF"/>
    <w:rsid w:val="00245889"/>
    <w:rsid w:val="0027334E"/>
    <w:rsid w:val="002834BD"/>
    <w:rsid w:val="002A0EA1"/>
    <w:rsid w:val="002B6F52"/>
    <w:rsid w:val="002C175D"/>
    <w:rsid w:val="002D178A"/>
    <w:rsid w:val="002F4CAF"/>
    <w:rsid w:val="002F7D0B"/>
    <w:rsid w:val="00322656"/>
    <w:rsid w:val="00327B78"/>
    <w:rsid w:val="00360959"/>
    <w:rsid w:val="0037274C"/>
    <w:rsid w:val="003A1D79"/>
    <w:rsid w:val="003A682F"/>
    <w:rsid w:val="003C1CAB"/>
    <w:rsid w:val="003C70C5"/>
    <w:rsid w:val="003D0CF1"/>
    <w:rsid w:val="003D12FC"/>
    <w:rsid w:val="003E46E3"/>
    <w:rsid w:val="003F5A20"/>
    <w:rsid w:val="00411610"/>
    <w:rsid w:val="00430586"/>
    <w:rsid w:val="00442175"/>
    <w:rsid w:val="004442FE"/>
    <w:rsid w:val="004456D6"/>
    <w:rsid w:val="004859E4"/>
    <w:rsid w:val="004860C3"/>
    <w:rsid w:val="004B1B53"/>
    <w:rsid w:val="004D2C37"/>
    <w:rsid w:val="004D75E9"/>
    <w:rsid w:val="004E3590"/>
    <w:rsid w:val="004F215E"/>
    <w:rsid w:val="004F3122"/>
    <w:rsid w:val="0051066B"/>
    <w:rsid w:val="0053043F"/>
    <w:rsid w:val="005323CC"/>
    <w:rsid w:val="00560657"/>
    <w:rsid w:val="005729D8"/>
    <w:rsid w:val="00574A72"/>
    <w:rsid w:val="00584D3A"/>
    <w:rsid w:val="005A0326"/>
    <w:rsid w:val="005A1FD2"/>
    <w:rsid w:val="005C3161"/>
    <w:rsid w:val="005C7E65"/>
    <w:rsid w:val="005D6D9F"/>
    <w:rsid w:val="005D6FAC"/>
    <w:rsid w:val="00650529"/>
    <w:rsid w:val="0065686F"/>
    <w:rsid w:val="006722B7"/>
    <w:rsid w:val="006851D5"/>
    <w:rsid w:val="00685A86"/>
    <w:rsid w:val="00690376"/>
    <w:rsid w:val="00695EE5"/>
    <w:rsid w:val="006B258D"/>
    <w:rsid w:val="006C37BE"/>
    <w:rsid w:val="006C3869"/>
    <w:rsid w:val="006C6187"/>
    <w:rsid w:val="006E12DA"/>
    <w:rsid w:val="006E62DB"/>
    <w:rsid w:val="006F46DE"/>
    <w:rsid w:val="006F6814"/>
    <w:rsid w:val="00704164"/>
    <w:rsid w:val="0070687B"/>
    <w:rsid w:val="007420FC"/>
    <w:rsid w:val="0074682D"/>
    <w:rsid w:val="007500D8"/>
    <w:rsid w:val="007503FE"/>
    <w:rsid w:val="00760C34"/>
    <w:rsid w:val="00764603"/>
    <w:rsid w:val="0076707C"/>
    <w:rsid w:val="0077452C"/>
    <w:rsid w:val="00775527"/>
    <w:rsid w:val="00777C8F"/>
    <w:rsid w:val="00780465"/>
    <w:rsid w:val="00796A19"/>
    <w:rsid w:val="00796CD5"/>
    <w:rsid w:val="007A18A0"/>
    <w:rsid w:val="007B651F"/>
    <w:rsid w:val="007C2737"/>
    <w:rsid w:val="007C601F"/>
    <w:rsid w:val="007C6F8A"/>
    <w:rsid w:val="007E7589"/>
    <w:rsid w:val="00805F98"/>
    <w:rsid w:val="008144B6"/>
    <w:rsid w:val="00830643"/>
    <w:rsid w:val="00832FC8"/>
    <w:rsid w:val="00855DBF"/>
    <w:rsid w:val="00864049"/>
    <w:rsid w:val="00864434"/>
    <w:rsid w:val="008750F0"/>
    <w:rsid w:val="008769EE"/>
    <w:rsid w:val="00877F7D"/>
    <w:rsid w:val="00887ED2"/>
    <w:rsid w:val="008A56E1"/>
    <w:rsid w:val="008B0842"/>
    <w:rsid w:val="008B18E6"/>
    <w:rsid w:val="008C62AC"/>
    <w:rsid w:val="008E1A6C"/>
    <w:rsid w:val="0090157C"/>
    <w:rsid w:val="00937B08"/>
    <w:rsid w:val="00985AE8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60EE"/>
    <w:rsid w:val="00A607E2"/>
    <w:rsid w:val="00A75C23"/>
    <w:rsid w:val="00A80A60"/>
    <w:rsid w:val="00AC62BC"/>
    <w:rsid w:val="00AC7D31"/>
    <w:rsid w:val="00AD2854"/>
    <w:rsid w:val="00AE5FA7"/>
    <w:rsid w:val="00AE5FCF"/>
    <w:rsid w:val="00B23EB3"/>
    <w:rsid w:val="00B26C0C"/>
    <w:rsid w:val="00B32F6A"/>
    <w:rsid w:val="00B35608"/>
    <w:rsid w:val="00B704C0"/>
    <w:rsid w:val="00B771D2"/>
    <w:rsid w:val="00B81E76"/>
    <w:rsid w:val="00B86DE0"/>
    <w:rsid w:val="00BA1AFF"/>
    <w:rsid w:val="00BA6A01"/>
    <w:rsid w:val="00BB4E7A"/>
    <w:rsid w:val="00BC1CCB"/>
    <w:rsid w:val="00BC4C67"/>
    <w:rsid w:val="00BE4F30"/>
    <w:rsid w:val="00BF344E"/>
    <w:rsid w:val="00C23B0B"/>
    <w:rsid w:val="00C27BF3"/>
    <w:rsid w:val="00C27F89"/>
    <w:rsid w:val="00C61E87"/>
    <w:rsid w:val="00C66ABB"/>
    <w:rsid w:val="00C70CDF"/>
    <w:rsid w:val="00C71A86"/>
    <w:rsid w:val="00C92AE5"/>
    <w:rsid w:val="00CB3F6C"/>
    <w:rsid w:val="00CB78A3"/>
    <w:rsid w:val="00CC0ECB"/>
    <w:rsid w:val="00CF31FA"/>
    <w:rsid w:val="00D03ABB"/>
    <w:rsid w:val="00D1041A"/>
    <w:rsid w:val="00D14495"/>
    <w:rsid w:val="00D150B9"/>
    <w:rsid w:val="00D34A57"/>
    <w:rsid w:val="00D52427"/>
    <w:rsid w:val="00D836FC"/>
    <w:rsid w:val="00DC110F"/>
    <w:rsid w:val="00DD545E"/>
    <w:rsid w:val="00DD71E7"/>
    <w:rsid w:val="00DE1BAA"/>
    <w:rsid w:val="00DE76E1"/>
    <w:rsid w:val="00DF0D1E"/>
    <w:rsid w:val="00DF3D20"/>
    <w:rsid w:val="00E404E4"/>
    <w:rsid w:val="00EA388C"/>
    <w:rsid w:val="00EA6AA1"/>
    <w:rsid w:val="00EB3362"/>
    <w:rsid w:val="00EB654E"/>
    <w:rsid w:val="00F001C5"/>
    <w:rsid w:val="00F22781"/>
    <w:rsid w:val="00F32FE5"/>
    <w:rsid w:val="00F74D3B"/>
    <w:rsid w:val="00F86D73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D1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41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MCREDO</cp:lastModifiedBy>
  <cp:revision>15</cp:revision>
  <dcterms:created xsi:type="dcterms:W3CDTF">2019-07-14T19:51:00Z</dcterms:created>
  <dcterms:modified xsi:type="dcterms:W3CDTF">2020-01-07T05:45:00Z</dcterms:modified>
</cp:coreProperties>
</file>